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D6023F5">
      <w:pPr>
        <w:spacing w:line="240" w:lineRule="auto"/>
        <w:jc w:val="both"/>
        <w:rPr>
          <w:rFonts w:hint="eastAsia" w:ascii="Times New Roman" w:hAnsi="Times New Roman" w:cs="Times New Roman"/>
          <w:sz w:val="28"/>
          <w:szCs w:val="28"/>
          <w:lang w:val="en-US" w:eastAsia="zh-CN"/>
        </w:rPr>
      </w:pP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 xml:space="preserve">Supplement 2. The age-standardized mortality rate, number of cases, and EAPC of </w:t>
      </w: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>neuroblastoma and peripheral nervous system tumours</w:t>
      </w:r>
      <w:bookmarkStart w:id="0" w:name="_GoBack"/>
      <w:bookmarkEnd w:id="0"/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 xml:space="preserve"> among elderly individuals aged 60 and above globally and regionally from 1990 to 2021.</w:t>
      </w:r>
    </w:p>
    <w:tbl>
      <w:tblPr>
        <w:tblStyle w:val="2"/>
        <w:tblW w:w="20279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64"/>
        <w:gridCol w:w="2649"/>
        <w:gridCol w:w="4703"/>
        <w:gridCol w:w="2922"/>
        <w:gridCol w:w="4703"/>
        <w:gridCol w:w="2038"/>
      </w:tblGrid>
      <w:tr w14:paraId="158C84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</w:trPr>
        <w:tc>
          <w:tcPr>
            <w:tcW w:w="3264" w:type="dxa"/>
            <w:vMerge w:val="restart"/>
            <w:tcBorders>
              <w:top w:val="single" w:color="000000" w:sz="12" w:space="0"/>
              <w:left w:val="single" w:color="000000" w:sz="12" w:space="0"/>
              <w:bottom w:val="single" w:color="000000" w:sz="4" w:space="0"/>
              <w:right w:val="single" w:color="000000" w:sz="4" w:space="0"/>
              <w:tl2br w:val="nil"/>
            </w:tcBorders>
            <w:shd w:val="clear" w:color="auto" w:fill="FFFFFF"/>
            <w:noWrap/>
            <w:vAlign w:val="center"/>
          </w:tcPr>
          <w:p w14:paraId="60B44596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7015" w:type="dxa"/>
            <w:gridSpan w:val="5"/>
            <w:tcBorders>
              <w:top w:val="single" w:color="000000" w:sz="12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048E1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aths (95% UI)</w:t>
            </w:r>
          </w:p>
        </w:tc>
      </w:tr>
      <w:tr w14:paraId="6BA4C9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3264" w:type="dxa"/>
            <w:vMerge w:val="continue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9A55963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618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5B68B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ses in 1990 (million)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38629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e-standardised rate in 1990 (per 100 000)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BD32F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ses in 2021(million)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A9C64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e-standardised rate in 2021 (per 100 000)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18AC45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APC (95% CI)</w:t>
            </w:r>
          </w:p>
        </w:tc>
      </w:tr>
      <w:tr w14:paraId="10D6D8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264" w:type="dxa"/>
            <w:vMerge w:val="continue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3ED9A21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618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75D0540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4854E27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5323E85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3917540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0ED05744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408FF2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0" w:type="auto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F1BFB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lobal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C972A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24.42(361.82,491.51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507B4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(0.08,0.11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43566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93.92(1329.94,1781.63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57DAB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(0.12,0.17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79F258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2(1.29,1.56)</w:t>
            </w:r>
          </w:p>
        </w:tc>
      </w:tr>
      <w:tr w14:paraId="288C6B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0" w:type="auto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99614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x</w:t>
            </w:r>
          </w:p>
        </w:tc>
        <w:tc>
          <w:tcPr>
            <w:tcW w:w="0" w:type="auto"/>
            <w:gridSpan w:val="5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ACE355C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663FD2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0" w:type="auto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D7CE0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DA633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5.08(181.58,246.01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72C3C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(0.09,0.12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6FDCC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05.66(778.42,1027.28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84D76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9(0.16,0.21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6EE0A0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9(1.56,1.82)</w:t>
            </w:r>
          </w:p>
        </w:tc>
      </w:tr>
      <w:tr w14:paraId="597905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0" w:type="auto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34CB0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3D441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9.34(174.56,255.80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1B450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(0.07,0.10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631B3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88.27(515.84,804.62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D9960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(0.09,0.14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7AF9EA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8(0.93,1.24)</w:t>
            </w:r>
          </w:p>
        </w:tc>
      </w:tr>
      <w:tr w14:paraId="7F13CA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0" w:type="auto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D4362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DI quintile</w:t>
            </w:r>
          </w:p>
        </w:tc>
        <w:tc>
          <w:tcPr>
            <w:tcW w:w="0" w:type="auto"/>
            <w:gridSpan w:val="5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CD4787D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78C7DE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0" w:type="auto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1A928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igh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E8ACB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6.65(188.12,221.59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AE701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(0.13,0.15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A840B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2.24(422.92,531.59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88A04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7(0.15,0.19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05D458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2(-0.02,0.67)</w:t>
            </w:r>
          </w:p>
        </w:tc>
      </w:tr>
      <w:tr w14:paraId="5E1723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0" w:type="auto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0D592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igh middl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F2D50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8.34(107.95,173.23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5C646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(0.09,0.14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CA634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9.27(417.17,619.18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4CFF6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1(0.16,0.24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690CD6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9(1.80,1.99)</w:t>
            </w:r>
          </w:p>
        </w:tc>
      </w:tr>
      <w:tr w14:paraId="176A0F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0" w:type="auto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43C58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ddl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7D793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7.81(43.90,75.12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4CF0D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(0.04,0.07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6E08D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63.89(371.43,540.93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C2E5F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(0.12,0.17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39A76C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46(3.36,3.56)</w:t>
            </w:r>
          </w:p>
        </w:tc>
      </w:tr>
      <w:tr w14:paraId="07493C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0" w:type="auto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0073C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 middl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16C3A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.28(11.92,25.44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E0BF2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(0.02,0.04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9B6B6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.11(84.00,119.72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65CFB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(0.05,0.07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0D8FD3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3(2.54,2.73)</w:t>
            </w:r>
          </w:p>
        </w:tc>
      </w:tr>
      <w:tr w14:paraId="6B48EA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0" w:type="auto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CB796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A36D9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75(1.88,7.33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0F994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(0.01,0.03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02B07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.78(10.65,25.77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235F1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(0.02,0.05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006816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5(1.91,2.58)</w:t>
            </w:r>
          </w:p>
        </w:tc>
      </w:tr>
      <w:tr w14:paraId="0D64D1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0" w:type="auto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7E825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BD region</w:t>
            </w:r>
          </w:p>
        </w:tc>
        <w:tc>
          <w:tcPr>
            <w:tcW w:w="0" w:type="auto"/>
            <w:gridSpan w:val="5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21B4593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63D8A2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0" w:type="auto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F1D62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dean Latin Americ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81C36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0(1.39,2.61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C6331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(0.06,0.11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143AC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.72(9.33,17.24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A23DB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8(0.13,0.24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082BB0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7(2.58,2.97)</w:t>
            </w:r>
          </w:p>
        </w:tc>
      </w:tr>
      <w:tr w14:paraId="0905E5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0" w:type="auto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4564C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ustralasi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998DA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31(4.27,6.48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4ED7C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7(0.14,0.21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DB677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.94(9.69,16.76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43733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8(0.13,0.23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760594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4(-0.46,0.17)</w:t>
            </w:r>
          </w:p>
        </w:tc>
      </w:tr>
      <w:tr w14:paraId="2DB238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0" w:type="auto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E72AC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ribbea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3A64F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5(1.90,2.89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381C3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(0.06,0.09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C05F2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46(6.84,10.30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C255A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3(0.10,0.15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271099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6(1.85,2.68)</w:t>
            </w:r>
          </w:p>
        </w:tc>
      </w:tr>
      <w:tr w14:paraId="369EDA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0" w:type="auto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E9E7B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entral Asi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54E7C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04(2.31,5.91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BD767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(0.04,0.11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8E3AD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.14(14.35,22.07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4EC56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0(0.16,0.24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378534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91(3.64,4.19)</w:t>
            </w:r>
          </w:p>
        </w:tc>
      </w:tr>
      <w:tr w14:paraId="555281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0" w:type="auto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E7D4A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entral Europ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627E6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.12(19.65,26.73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42378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(0.10,0.14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EDF41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4.72(55.81,74.64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376F3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1(0.18,0.25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633F3C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9(0.95,2.03)</w:t>
            </w:r>
          </w:p>
        </w:tc>
      </w:tr>
      <w:tr w14:paraId="4717CF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0" w:type="auto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F276F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entral Latin Americ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2E9BC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60(5.91,7.31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74989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(0.06,0.08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AFEAF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.54(38.30,50.77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083EA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(0.13,0.17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323E72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9(1.19,2.61)</w:t>
            </w:r>
          </w:p>
        </w:tc>
      </w:tr>
      <w:tr w14:paraId="20B9E7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0" w:type="auto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23409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entral Sub-Saharan Afric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801CC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7(0.26,1.17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85FAF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(0.01,0.05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067F3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6(1.06,3.88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8D3B6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(0.02,0.07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0820F2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9(0.97,1.81)</w:t>
            </w:r>
          </w:p>
        </w:tc>
      </w:tr>
      <w:tr w14:paraId="7A12EC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0" w:type="auto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77D68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ast Asi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A3637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.95(35.30,74.90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99FA0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(0.04,0.08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C7639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32.57(367.41,670.62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55D06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0(0.14,0.25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4CE04E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86(4.55,5.18)</w:t>
            </w:r>
          </w:p>
        </w:tc>
      </w:tr>
      <w:tr w14:paraId="389537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0" w:type="auto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A287D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astern Europ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305A7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7.39(38.96,76.98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2939B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6(0.11,0.21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3DCA6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.45(85.84,115.61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459E5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1(0.18,0.24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7E42C7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9(-0.75,0.38)</w:t>
            </w:r>
          </w:p>
        </w:tc>
      </w:tr>
      <w:tr w14:paraId="0B7898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0" w:type="auto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8CB42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astern Sub-Saharan Afric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441E6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1(0.70,2.90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C8EF9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(0.01,0.04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E6F22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02(4.23,11.26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DADCC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(0.02,0.06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08BF54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6(2.56,2.97)</w:t>
            </w:r>
          </w:p>
        </w:tc>
      </w:tr>
      <w:tr w14:paraId="021C4D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0" w:type="auto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6E076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igh-income Asia Pacific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C5FDA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.21(18.92,23.51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011FB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(0.08,0.09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144BB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2.30(69.94,92.48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218F8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3(0.11,0.15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671346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7(0.36,1.39)</w:t>
            </w:r>
          </w:p>
        </w:tc>
      </w:tr>
      <w:tr w14:paraId="6FCB90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3" w:hRule="atLeast"/>
        </w:trPr>
        <w:tc>
          <w:tcPr>
            <w:tcW w:w="0" w:type="auto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8CABC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igh-income North Americ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903BF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9.42(61.82,75.80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4204B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(0.13,0.16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DE87E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9.00(121.37,153.34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54036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6(0.14,0.17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1D8A73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(-0.34,0.37)</w:t>
            </w:r>
          </w:p>
        </w:tc>
      </w:tr>
      <w:tr w14:paraId="7C4F8A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5" w:hRule="atLeast"/>
        </w:trPr>
        <w:tc>
          <w:tcPr>
            <w:tcW w:w="0" w:type="auto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666C8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rth Africa and Middle East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07B59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98(3.99,11.73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1B24B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(0.02,0.07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78076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.10(38.58,70.39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EF2F5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(0.08,0.15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73B261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2(3.28,3.76)</w:t>
            </w:r>
          </w:p>
        </w:tc>
      </w:tr>
      <w:tr w14:paraId="169025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0" w:type="auto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A4EA9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ceani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E09C2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(0.04,0.16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A481A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(0.01,0.06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1460E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0(0.11,0.40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6B805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(0.01,0.05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6544D5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42(-0.68,-0.15)</w:t>
            </w:r>
          </w:p>
        </w:tc>
      </w:tr>
      <w:tr w14:paraId="364CEB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0" w:type="auto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E643A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outh Asi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A9C40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.56(8.52,20.20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F4B65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(0.01,0.03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94040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2.00(75.72,113.26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8CF43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(0.04,0.07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1D7662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0(2.23,2.77)</w:t>
            </w:r>
          </w:p>
        </w:tc>
      </w:tr>
      <w:tr w14:paraId="14CD77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0" w:type="auto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33568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outheast Asi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50F64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.17(9.91,19.15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F0C0A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(0.04,0.07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59AC5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3.07(73.47,116.19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AE568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(0.10,0.15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11C551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6(2.64,2.88)</w:t>
            </w:r>
          </w:p>
        </w:tc>
      </w:tr>
      <w:tr w14:paraId="121375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0" w:type="auto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464D9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outhern Latin Americ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D0A02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67(4.91,8.69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3090B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(0.08,0.15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03B72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.15(15.16,25.98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22FF2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8(0.13,0.23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633C93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3(1.46,2.20)</w:t>
            </w:r>
          </w:p>
        </w:tc>
      </w:tr>
      <w:tr w14:paraId="3FBA85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7" w:hRule="atLeast"/>
        </w:trPr>
        <w:tc>
          <w:tcPr>
            <w:tcW w:w="0" w:type="auto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34B60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outhern Sub-Saharan Afric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CF41E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9(1.43,3.63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67AA3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(0.05,0.12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076CE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36(7.01,12.55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60B58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6(0.11,0.20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650379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4(1.70,2.18)</w:t>
            </w:r>
          </w:p>
        </w:tc>
      </w:tr>
      <w:tr w14:paraId="4FA2E3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0" w:type="auto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6E57C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opical Latin Americ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9E2B5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70(7.62,9.76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82C24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(0.07,0.09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BC059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.62(45.24,60.14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FD43F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7(0.14,0.19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025FE0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2(1.43,2.41)</w:t>
            </w:r>
          </w:p>
        </w:tc>
      </w:tr>
      <w:tr w14:paraId="1BCFDD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0" w:type="auto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33B76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estern Europ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845D3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4.54(112.72,135.39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F46B1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6(0.15,0.18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D4C5A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4.88(198.62,270.43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B6CB0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8(0.16,0.21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33A50A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6(0.04,0.68)</w:t>
            </w:r>
          </w:p>
        </w:tc>
      </w:tr>
      <w:tr w14:paraId="4AF9BE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12" w:space="0"/>
              <w:bottom w:val="single" w:color="000000" w:sz="12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5FB82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estern Sub-Saharan Afric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12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0B95A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5(1.58,4.84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12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FD246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(0.02,0.05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12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4F520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.64(9.29,17.97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12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A35E6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(0.05,0.09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12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4595B9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6(2.86,3.26)</w:t>
            </w:r>
          </w:p>
        </w:tc>
      </w:tr>
    </w:tbl>
    <w:p w14:paraId="6C8CA344">
      <w:pPr>
        <w:jc w:val="both"/>
      </w:pP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>EAPC: Estimated annual percentage change</w:t>
      </w:r>
    </w:p>
    <w:sectPr>
      <w:pgSz w:w="23811" w:h="16838" w:orient="landscape"/>
      <w:pgMar w:top="1440" w:right="1803" w:bottom="1440" w:left="1803" w:header="851" w:footer="992" w:gutter="0"/>
      <w:cols w:space="0" w:num="1"/>
      <w:rtlGutter w:val="0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2I0Y2Q1NzU5ODljNzUwMzMwNDViYjJhYjdiMmI1OTYifQ=="/>
  </w:docVars>
  <w:rsids>
    <w:rsidRoot w:val="00000000"/>
    <w:rsid w:val="1081396A"/>
    <w:rsid w:val="218F0A9D"/>
    <w:rsid w:val="33D80061"/>
    <w:rsid w:val="513F0904"/>
    <w:rsid w:val="6A0F31FC"/>
    <w:rsid w:val="6BCF67A4"/>
    <w:rsid w:val="6CCB55A0"/>
    <w:rsid w:val="6F7876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74</Words>
  <Characters>3119</Characters>
  <Lines>0</Lines>
  <Paragraphs>0</Paragraphs>
  <TotalTime>0</TotalTime>
  <ScaleCrop>false</ScaleCrop>
  <LinksUpToDate>false</LinksUpToDate>
  <CharactersWithSpaces>3208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03T15:34:00Z</dcterms:created>
  <dc:creator>zi'ying'you'ran</dc:creator>
  <cp:lastModifiedBy>眸昔成风</cp:lastModifiedBy>
  <dcterms:modified xsi:type="dcterms:W3CDTF">2024-11-07T11:16:2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A31C41963DC841AEB659ECEEB088ED72_12</vt:lpwstr>
  </property>
</Properties>
</file>